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8E18E" w14:textId="5FDD0FE0" w:rsidR="00A32254" w:rsidRDefault="00D61836" w:rsidP="00D6183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B6E688" wp14:editId="4DA13B49">
                <wp:simplePos x="0" y="0"/>
                <wp:positionH relativeFrom="column">
                  <wp:posOffset>107950</wp:posOffset>
                </wp:positionH>
                <wp:positionV relativeFrom="paragraph">
                  <wp:posOffset>177800</wp:posOffset>
                </wp:positionV>
                <wp:extent cx="336550" cy="355600"/>
                <wp:effectExtent l="0" t="0" r="6350" b="63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DD88FC" w14:textId="77777777" w:rsidR="00D61836" w:rsidRPr="001D2AEA" w:rsidRDefault="00D61836" w:rsidP="00D61836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D2AEA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EB6E688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8.5pt;margin-top:14pt;width:26.5pt;height:2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" fillcolor="white [3201]" stroked="f" strokeweight=".5pt">
                <v:textbox>
                  <w:txbxContent>
                    <w:p w14:paraId="3ADD88FC" w14:textId="77777777" w:rsidR="00D61836" w:rsidRPr="001D2AEA" w:rsidRDefault="00D61836" w:rsidP="00D61836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D2AEA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3FD7B4EA" wp14:editId="65401EB7">
            <wp:extent cx="5899150" cy="3974546"/>
            <wp:effectExtent l="0" t="0" r="6350" b="698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18"/>
                    <a:stretch/>
                  </pic:blipFill>
                  <pic:spPr bwMode="auto">
                    <a:xfrm>
                      <a:off x="0" y="0"/>
                      <a:ext cx="5954835" cy="4012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7941FF" w14:textId="7EAA1E35" w:rsidR="00D61836" w:rsidRDefault="00D61836" w:rsidP="00D6183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55C88B" wp14:editId="40C3B10A">
                <wp:simplePos x="0" y="0"/>
                <wp:positionH relativeFrom="column">
                  <wp:posOffset>-120650</wp:posOffset>
                </wp:positionH>
                <wp:positionV relativeFrom="paragraph">
                  <wp:posOffset>145415</wp:posOffset>
                </wp:positionV>
                <wp:extent cx="368300" cy="2921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48BDE7" w14:textId="77777777" w:rsidR="00D61836" w:rsidRPr="001D2AEA" w:rsidRDefault="00D61836" w:rsidP="00D61836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55C88B" id="Text Box 20" o:spid="_x0000_s1027" type="#_x0000_t202" style="position:absolute;left:0;text-align:left;margin-left:-9.5pt;margin-top:11.45pt;width:29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" fillcolor="white [3201]" stroked="f" strokeweight=".5pt">
                <v:textbox>
                  <w:txbxContent>
                    <w:p w14:paraId="2148BDE7" w14:textId="77777777" w:rsidR="00D61836" w:rsidRPr="001D2AEA" w:rsidRDefault="00D61836" w:rsidP="00D61836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36F79777" wp14:editId="4D42FF3F">
            <wp:extent cx="5511800" cy="3315836"/>
            <wp:effectExtent l="0" t="0" r="0" b="0"/>
            <wp:docPr id="8" name="Picture 8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, box and whisk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97"/>
                    <a:stretch/>
                  </pic:blipFill>
                  <pic:spPr bwMode="auto">
                    <a:xfrm>
                      <a:off x="0" y="0"/>
                      <a:ext cx="5596359" cy="3366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C9E33" w14:textId="1E46ECD4" w:rsidR="00D61836" w:rsidRDefault="00D61836" w:rsidP="00D61836">
      <w:pPr>
        <w:jc w:val="center"/>
      </w:pPr>
    </w:p>
    <w:p w14:paraId="36905D8F" w14:textId="4D7DA1F8" w:rsidR="00D61836" w:rsidRDefault="00D61836" w:rsidP="00D61836">
      <w:pPr>
        <w:jc w:val="center"/>
        <w:rPr>
          <w:lang w:val="en-US"/>
        </w:rPr>
      </w:pPr>
      <w:r>
        <w:rPr>
          <w:lang w:val="en-US"/>
        </w:rPr>
        <w:t>Classification of HVR vs Non-HVR:  Performance of RF prediction model during external validation. (A) ROC and (B) PR curves.</w:t>
      </w:r>
    </w:p>
    <w:p w14:paraId="21F84BCC" w14:textId="2E6BA49A" w:rsidR="00D61836" w:rsidRDefault="00D61836" w:rsidP="00D61836">
      <w:pPr>
        <w:jc w:val="center"/>
      </w:pPr>
    </w:p>
    <w:p w14:paraId="729664DC" w14:textId="0EA83F9D" w:rsidR="00D61836" w:rsidRDefault="00D61836" w:rsidP="00D61836">
      <w:pPr>
        <w:jc w:val="center"/>
      </w:pPr>
    </w:p>
    <w:p w14:paraId="679D2EE4" w14:textId="0967A869" w:rsidR="00D61836" w:rsidRDefault="00D61836" w:rsidP="00D61836">
      <w:pPr>
        <w:jc w:val="center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CF3100" wp14:editId="6E4ED913">
                <wp:simplePos x="0" y="0"/>
                <wp:positionH relativeFrom="column">
                  <wp:posOffset>234950</wp:posOffset>
                </wp:positionH>
                <wp:positionV relativeFrom="paragraph">
                  <wp:posOffset>146050</wp:posOffset>
                </wp:positionV>
                <wp:extent cx="336550" cy="355600"/>
                <wp:effectExtent l="0" t="0" r="6350" b="63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E00A19" w14:textId="77777777" w:rsidR="00D61836" w:rsidRPr="001D2AEA" w:rsidRDefault="00D61836" w:rsidP="00D61836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D2AEA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9CF3100" id="Text Box 1" o:spid="_x0000_s1028" type="#_x0000_t202" style="position:absolute;left:0;text-align:left;margin-left:18.5pt;margin-top:11.5pt;width:26.5pt;height:2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" fillcolor="white [3201]" stroked="f" strokeweight=".5pt">
                <v:textbox>
                  <w:txbxContent>
                    <w:p w14:paraId="33E00A19" w14:textId="77777777" w:rsidR="00D61836" w:rsidRPr="001D2AEA" w:rsidRDefault="00D61836" w:rsidP="00D61836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D2AEA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36027DE0" wp14:editId="7309601C">
            <wp:extent cx="5181679" cy="3384550"/>
            <wp:effectExtent l="0" t="0" r="0" b="635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08"/>
                    <a:stretch/>
                  </pic:blipFill>
                  <pic:spPr bwMode="auto">
                    <a:xfrm>
                      <a:off x="0" y="0"/>
                      <a:ext cx="5208814" cy="34022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5A5F3C" w14:textId="68B46C87" w:rsidR="00D61836" w:rsidRDefault="00D61836" w:rsidP="00D6183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7ED61D" wp14:editId="02B2359D">
                <wp:simplePos x="0" y="0"/>
                <wp:positionH relativeFrom="column">
                  <wp:posOffset>-133350</wp:posOffset>
                </wp:positionH>
                <wp:positionV relativeFrom="paragraph">
                  <wp:posOffset>132715</wp:posOffset>
                </wp:positionV>
                <wp:extent cx="368300" cy="2921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FFD6AB" w14:textId="77777777" w:rsidR="00D61836" w:rsidRPr="001D2AEA" w:rsidRDefault="00D61836" w:rsidP="00D61836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B7ED61D" id="Text Box 2" o:spid="_x0000_s1029" type="#_x0000_t202" style="position:absolute;left:0;text-align:left;margin-left:-10.5pt;margin-top:10.45pt;width:29pt;height:2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" fillcolor="white [3201]" stroked="f" strokeweight=".5pt">
                <v:textbox>
                  <w:txbxContent>
                    <w:p w14:paraId="7FFFD6AB" w14:textId="77777777" w:rsidR="00D61836" w:rsidRPr="001D2AEA" w:rsidRDefault="00D61836" w:rsidP="00D61836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A48929C" wp14:editId="18945DA0">
            <wp:extent cx="5251185" cy="3244850"/>
            <wp:effectExtent l="0" t="0" r="6985" b="0"/>
            <wp:docPr id="10" name="Picture 10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, box and whiske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11"/>
                    <a:stretch/>
                  </pic:blipFill>
                  <pic:spPr bwMode="auto">
                    <a:xfrm>
                      <a:off x="0" y="0"/>
                      <a:ext cx="5281221" cy="3263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0F12ED" w14:textId="77777777" w:rsidR="00D61836" w:rsidRDefault="00D61836" w:rsidP="00D61836">
      <w:pPr>
        <w:jc w:val="center"/>
      </w:pPr>
    </w:p>
    <w:p w14:paraId="654628FE" w14:textId="7266FA39" w:rsidR="00D61836" w:rsidRDefault="00D61836" w:rsidP="00D61836">
      <w:pPr>
        <w:jc w:val="center"/>
        <w:rPr>
          <w:lang w:val="en-US"/>
        </w:rPr>
      </w:pPr>
      <w:r w:rsidRPr="00D61836">
        <w:t xml:space="preserve">Classification of HVR vs Non-HVR:  Performance of </w:t>
      </w:r>
      <w:r>
        <w:rPr>
          <w:lang w:val="en-US"/>
        </w:rPr>
        <w:t>PLS-D</w:t>
      </w:r>
      <w:r w:rsidR="00E72D2F">
        <w:rPr>
          <w:lang w:val="en-US"/>
        </w:rPr>
        <w:t>A</w:t>
      </w:r>
      <w:r w:rsidRPr="00D61836">
        <w:t xml:space="preserve"> prediction model during external validation. </w:t>
      </w:r>
      <w:r>
        <w:rPr>
          <w:lang w:val="en-US"/>
        </w:rPr>
        <w:t>(A) ROC and (B) PR curves.</w:t>
      </w:r>
      <w:bookmarkStart w:id="0" w:name="_GoBack"/>
      <w:bookmarkEnd w:id="0"/>
    </w:p>
    <w:p w14:paraId="24783F05" w14:textId="77777777" w:rsidR="00D61836" w:rsidRDefault="00D61836" w:rsidP="00D61836">
      <w:pPr>
        <w:jc w:val="center"/>
      </w:pPr>
    </w:p>
    <w:sectPr w:rsidR="00D61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zA1NDA1MzAzNDVQ0lEKTi0uzszPAykwrAUAkND3WSwAAAA="/>
  </w:docVars>
  <w:rsids>
    <w:rsidRoot w:val="00D61836"/>
    <w:rsid w:val="00A32254"/>
    <w:rsid w:val="00D61836"/>
    <w:rsid w:val="00E7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F289E"/>
  <w15:chartTrackingRefBased/>
  <w15:docId w15:val="{A5DEB9C9-810B-407D-92BE-0682D3BF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SY</dc:creator>
  <cp:keywords/>
  <dc:description/>
  <cp:lastModifiedBy>Mostafa, Ahmed</cp:lastModifiedBy>
  <cp:revision>2</cp:revision>
  <dcterms:created xsi:type="dcterms:W3CDTF">2022-10-25T11:21:00Z</dcterms:created>
  <dcterms:modified xsi:type="dcterms:W3CDTF">2023-02-1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debeb7-1f99-4857-b10a-6f8d21786f8a</vt:lpwstr>
  </property>
</Properties>
</file>